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/>
        <w:t>Table S4: Antibodies used for immumofluorescence (IF), immunohistochemistry (IHC), western blot (WB) and blocking experim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905"/>
        <w:gridCol w:w="992"/>
        <w:gridCol w:w="992"/>
        <w:gridCol w:w="1276"/>
        <w:gridCol w:w="2602"/>
      </w:tblGrid>
      <w:tr>
        <w:trPr/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bodies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H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cking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ny and catalogue number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46-Rb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bookmarkStart w:id="0" w:name="OLE_LINK66"/>
            <w:bookmarkStart w:id="1" w:name="OLE_LINK65"/>
            <w:r>
              <w:rPr/>
              <w:t>-</w:t>
            </w:r>
            <w:bookmarkEnd w:id="0"/>
            <w:bookmarkEnd w:id="1"/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cam</w:t>
            </w:r>
            <w:r>
              <w:rPr/>
              <w:t xml:space="preserve">; Cat # </w:t>
            </w:r>
            <w:r>
              <w:rPr/>
              <w:t>ab</w:t>
            </w:r>
            <w:r>
              <w:rPr/>
              <w:t>75769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clone EPR3208</w:t>
            </w:r>
            <w:r>
              <w:rPr/>
              <w:t>)</w:t>
            </w:r>
          </w:p>
        </w:tc>
      </w:tr>
      <w:tr>
        <w:trPr/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AM-Rb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T; Cat # 81701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K14-M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cam</w:t>
            </w:r>
            <w:r>
              <w:rPr/>
              <w:t xml:space="preserve">; Cat # </w:t>
            </w:r>
            <w:r>
              <w:rPr/>
              <w:t>ab</w:t>
            </w:r>
            <w:r>
              <w:rPr/>
              <w:t>49806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clone LL002</w:t>
            </w:r>
            <w:r>
              <w:rPr/>
              <w:t>)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K18-M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cam</w:t>
            </w:r>
            <w:r>
              <w:rPr/>
              <w:t xml:space="preserve">; Cat # </w:t>
            </w:r>
            <w:r>
              <w:rPr/>
              <w:t>ab</w:t>
            </w:r>
            <w:r>
              <w:rPr/>
              <w:t>668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clone C-04</w:t>
            </w:r>
            <w:r>
              <w:rPr/>
              <w:t>)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Ki67-Rb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: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cam</w:t>
            </w:r>
            <w:r>
              <w:rPr/>
              <w:t xml:space="preserve">; Cat # </w:t>
            </w:r>
            <w:r>
              <w:rPr/>
              <w:t>ab15580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CD206-Rb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cam</w:t>
            </w:r>
            <w:r>
              <w:rPr/>
              <w:t xml:space="preserve">; Cat # </w:t>
            </w:r>
            <w:r>
              <w:rPr/>
              <w:t>ab</w:t>
            </w:r>
            <w:r>
              <w:rPr/>
              <w:t>64693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Cx3cr1-Rb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 xml:space="preserve">Abclonal; Cat # </w:t>
            </w:r>
            <w:r>
              <w:rPr/>
              <w:t>A2890</w:t>
            </w:r>
            <w:r>
              <w:rPr/>
              <w:t xml:space="preserve"> </w:t>
            </w:r>
          </w:p>
        </w:tc>
      </w:tr>
      <w:tr>
        <w:trPr>
          <w:trHeight w:val="177" w:hRule="atLeast"/>
        </w:trPr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α-SMA-M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cam</w:t>
            </w:r>
            <w:r>
              <w:rPr/>
              <w:t xml:space="preserve">; Cat # </w:t>
            </w:r>
            <w:r>
              <w:rPr/>
              <w:t>ab</w:t>
            </w:r>
            <w:r>
              <w:rPr/>
              <w:t>7817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clone 1A4</w:t>
            </w:r>
            <w:r>
              <w:rPr/>
              <w:t>)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Wnt5a-Rb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:5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cam</w:t>
            </w:r>
            <w:r>
              <w:rPr/>
              <w:t xml:space="preserve">; Cat # </w:t>
            </w:r>
            <w:r>
              <w:rPr/>
              <w:t>ab</w:t>
            </w:r>
            <w:r>
              <w:rPr/>
              <w:t>235966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Wnt5a-Rb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Abclonal; Cat # A12744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Ryk-Rb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: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5mg/ml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bc</w:t>
            </w:r>
            <w:r>
              <w:rPr/>
              <w:t>epta; Cat # AP7677a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Ryk-Sheep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R&amp;D Systems; Cat # AF4649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InVivoPlus anti-mouse IL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>μ</w:t>
            </w:r>
            <w:r>
              <w:rPr/>
              <w:t>g in cell; 100</w:t>
            </w:r>
            <w:r>
              <w:rPr/>
              <w:t>μ</w:t>
            </w:r>
            <w:r>
              <w:rPr/>
              <w:t>g in animal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BioXcell; Cat # BP0045-5MG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clone 11B11</w:t>
            </w:r>
            <w:r>
              <w:rPr/>
              <w:t>)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InVivoPlus rat IgG1 isotype control (anti-HRP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/>
              <w:t>μ</w:t>
            </w:r>
            <w:r>
              <w:rPr/>
              <w:t>g in cell; 100</w:t>
            </w:r>
            <w:r>
              <w:rPr/>
              <w:t>μ</w:t>
            </w:r>
            <w:r>
              <w:rPr/>
              <w:t>g in animal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BioXcell; Cat # BP0088-5MG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clone HRPN</w:t>
            </w:r>
            <w:r>
              <w:rPr/>
              <w:t>)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STAT6-Rb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 xml:space="preserve">CST; Cat # </w:t>
            </w:r>
            <w:bookmarkStart w:id="2" w:name="OLE_LINK62"/>
            <w:bookmarkStart w:id="3" w:name="OLE_LINK61"/>
            <w:r>
              <w:rPr/>
              <w:t>5397S</w:t>
            </w:r>
            <w:bookmarkEnd w:id="2"/>
            <w:bookmarkEnd w:id="3"/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clone D3H4</w:t>
            </w:r>
            <w:r>
              <w:rPr/>
              <w:t>)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p-STAT6-Rb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CST; Cat # 9361S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α- tubulin-M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:5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igma; Cat # </w:t>
            </w:r>
            <w:r>
              <w:rPr/>
              <w:t>T5168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Gapdh-Rb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:5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Bioworld; Cat # AP0063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黑体;SimHei"/>
                <w:bCs/>
                <w:szCs w:val="28"/>
              </w:rPr>
              <w:t>Fluorescein-Labeled Antibody To Rabbit IgG (H+L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: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KPL</w:t>
            </w:r>
            <w:r>
              <w:rPr/>
              <w:t xml:space="preserve">; Cat # </w:t>
            </w:r>
            <w:r>
              <w:rPr/>
              <w:t>02-15-06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luorescein-Labeled Antibody To Mouse IgG (H+L)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: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KPL</w:t>
            </w:r>
            <w:r>
              <w:rPr/>
              <w:t xml:space="preserve">; Cat # </w:t>
            </w:r>
            <w:r>
              <w:rPr/>
              <w:t>02-18-06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黑体;SimHei"/>
                <w:bCs/>
                <w:szCs w:val="28"/>
              </w:rPr>
              <w:t>Cy3 goat anti-mouse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: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bookmarkStart w:id="4" w:name="OLE_LINK2"/>
            <w:bookmarkStart w:id="5" w:name="OLE_LINK1"/>
            <w:r>
              <w:rPr>
                <w:rFonts w:eastAsia="黑体;SimHei"/>
                <w:bCs/>
                <w:szCs w:val="28"/>
              </w:rPr>
              <w:t>Life</w:t>
            </w:r>
            <w:r>
              <w:rPr>
                <w:rFonts w:eastAsia="黑体;SimHei"/>
                <w:bCs/>
                <w:szCs w:val="28"/>
              </w:rPr>
              <w:t xml:space="preserve"> Technologies</w:t>
            </w:r>
            <w:bookmarkEnd w:id="4"/>
            <w:bookmarkEnd w:id="5"/>
            <w:r>
              <w:rPr>
                <w:rFonts w:eastAsia="黑体;SimHei"/>
                <w:bCs/>
                <w:szCs w:val="28"/>
              </w:rPr>
              <w:t xml:space="preserve">; Cat # </w:t>
            </w:r>
            <w:r>
              <w:rPr>
                <w:rFonts w:eastAsia="黑体;SimHei"/>
                <w:bCs/>
                <w:szCs w:val="28"/>
              </w:rPr>
              <w:t>A10521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黑体;SimHei"/>
                <w:bCs/>
                <w:szCs w:val="28"/>
              </w:rPr>
              <w:t>Cy3 goat anti-rabbit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: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>
                <w:rFonts w:eastAsia="黑体;SimHei"/>
                <w:bCs/>
                <w:szCs w:val="28"/>
              </w:rPr>
              <w:t>Life</w:t>
            </w:r>
            <w:r>
              <w:rPr>
                <w:rFonts w:eastAsia="黑体;SimHei"/>
                <w:bCs/>
                <w:szCs w:val="28"/>
              </w:rPr>
              <w:t xml:space="preserve"> Technologies</w:t>
            </w:r>
            <w:r>
              <w:rPr>
                <w:rFonts w:eastAsia="黑体;SimHei"/>
                <w:bCs/>
                <w:szCs w:val="28"/>
              </w:rPr>
              <w:t xml:space="preserve">; Cat # </w:t>
            </w:r>
            <w:r>
              <w:rPr>
                <w:rFonts w:eastAsia="黑体;SimHei"/>
                <w:bCs/>
                <w:szCs w:val="28"/>
              </w:rPr>
              <w:t>A10520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API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V</w:t>
            </w:r>
            <w:r>
              <w:rPr/>
              <w:t>ector Laboratories</w:t>
            </w:r>
            <w:r>
              <w:rPr/>
              <w:t>; Cat # H</w:t>
            </w:r>
            <w:r>
              <w:rPr/>
              <w:t>-1200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4 donkey anti-sheep IgG (H+L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 xml:space="preserve">Thermo Fisher; Cat # </w:t>
            </w:r>
            <w:r>
              <w:rPr/>
              <w:t>A-11016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8 donkey anti-RAT IgG (H+L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Abcam; Cat # ab150153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Normal"/>
              <w:rPr/>
            </w:pPr>
            <w:r>
              <w:rPr/>
              <w:t>IgG-Ms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/>
            </w:pPr>
            <w:r>
              <w:rPr/>
              <w:t>1:5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/>
          </w:tcPr>
          <w:p>
            <w:pPr>
              <w:pStyle w:val="Normal"/>
              <w:rPr/>
            </w:pPr>
            <w:r>
              <w:rPr/>
              <w:t>Sigma; Cat # A4416</w:t>
            </w:r>
          </w:p>
        </w:tc>
      </w:tr>
      <w:tr>
        <w:trPr/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G-Rb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50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ma; Cat # A61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JhengHei">
    <w:charset w:val="88"/>
    <w:family w:val="swiss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Microsoft JhengHei" w:hAnsi="Microsoft JhengHei" w:eastAsia="Microsoft JhengHei" w:cs="Microsoft JhengHei"/>
      <w:b/>
      <w:bCs/>
      <w:sz w:val="52"/>
      <w:szCs w:val="5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ind w:left="1620" w:hanging="0"/>
      <w:outlineLvl w:val="1"/>
    </w:pPr>
    <w:rPr>
      <w:rFonts w:ascii="黑体;SimHei" w:hAnsi="黑体;SimHei" w:eastAsia="黑体;SimHei" w:cs="黑体;SimHei"/>
      <w:sz w:val="30"/>
      <w:szCs w:val="30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Microsoft JhengHei" w:hAnsi="Microsoft JhengHei" w:eastAsia="Microsoft JhengHei" w:cs="Microsoft JhengHei"/>
      <w:b/>
      <w:bCs/>
      <w:kern w:val="0"/>
      <w:sz w:val="52"/>
      <w:szCs w:val="52"/>
    </w:rPr>
  </w:style>
  <w:style w:type="character" w:styleId="2Char">
    <w:name w:val="标题 2 Char"/>
    <w:basedOn w:val="Style12"/>
    <w:qFormat/>
    <w:rPr>
      <w:rFonts w:ascii="黑体;SimHei" w:hAnsi="黑体;SimHei" w:eastAsia="黑体;SimHei" w:cs="黑体;SimHei"/>
      <w:kern w:val="0"/>
      <w:sz w:val="30"/>
      <w:szCs w:val="30"/>
    </w:rPr>
  </w:style>
  <w:style w:type="character" w:styleId="TableParagraphChar">
    <w:name w:val="Table Paragraph Char"/>
    <w:basedOn w:val="Style12"/>
    <w:qFormat/>
    <w:rPr>
      <w:rFonts w:ascii="Times New Roman" w:hAnsi="Times New Roman" w:cs="Times New Roman"/>
      <w:kern w:val="0"/>
      <w:sz w:val="24"/>
      <w:szCs w:val="24"/>
    </w:rPr>
  </w:style>
  <w:style w:type="character" w:styleId="Char">
    <w:name w:val="页眉 Char"/>
    <w:basedOn w:val="Style12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basedOn w:val="Style12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6T09:03:00Z</dcterms:created>
  <dc:creator>Administrator</dc:creator>
  <dc:description/>
  <cp:keywords/>
  <dc:language>en-US</dc:language>
  <cp:lastModifiedBy>Administrator</cp:lastModifiedBy>
  <dcterms:modified xsi:type="dcterms:W3CDTF">2023-11-30T08:56:00Z</dcterms:modified>
  <cp:revision>34</cp:revision>
  <dc:subject/>
  <dc:title/>
</cp:coreProperties>
</file>